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FECB" w14:textId="54F13A51" w:rsidR="00763F79" w:rsidRDefault="00FC0BD3" w:rsidP="005910D3">
      <w:pPr>
        <w:pStyle w:val="Normal1"/>
        <w:contextualSpacing w:val="0"/>
        <w:rPr>
          <w:rFonts w:ascii="Times New Roman" w:hAnsi="Times New Roman" w:cs="Times New Roman"/>
          <w:b/>
          <w:sz w:val="28"/>
          <w:szCs w:val="28"/>
        </w:rPr>
      </w:pPr>
      <w:r w:rsidRPr="005910D3">
        <w:rPr>
          <w:rFonts w:ascii="Times New Roman" w:hAnsi="Times New Roman" w:cs="Times New Roman"/>
          <w:b/>
          <w:sz w:val="28"/>
          <w:szCs w:val="28"/>
        </w:rPr>
        <w:t>Modeling Japanese quail egg production responses to arginine intake by different mathematical functions: A factorial approach</w:t>
      </w:r>
    </w:p>
    <w:p w14:paraId="45571DCD" w14:textId="77777777" w:rsidR="005910D3" w:rsidRPr="005910D3" w:rsidRDefault="005910D3" w:rsidP="005910D3">
      <w:pPr>
        <w:pStyle w:val="Normal1"/>
        <w:contextualSpacing w:val="0"/>
        <w:rPr>
          <w:rFonts w:ascii="Times New Roman" w:hAnsi="Times New Roman" w:cs="Times New Roman"/>
          <w:b/>
          <w:sz w:val="28"/>
          <w:szCs w:val="28"/>
        </w:rPr>
      </w:pPr>
    </w:p>
    <w:p w14:paraId="0D77DB64" w14:textId="0DF780BD" w:rsidR="005910D3" w:rsidRDefault="005910D3" w:rsidP="00026B47">
      <w:pPr>
        <w:pStyle w:val="Normal1"/>
        <w:spacing w:after="240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10D3">
        <w:rPr>
          <w:rFonts w:ascii="Times New Roman" w:hAnsi="Times New Roman" w:cs="Times New Roman"/>
          <w:bCs/>
          <w:sz w:val="24"/>
          <w:szCs w:val="24"/>
        </w:rPr>
        <w:t xml:space="preserve">The procedures declared below correspond to the step by step used in the SAS software to obtain the parameters used in the mathematical models </w:t>
      </w:r>
      <w:r w:rsidR="00A75D0E">
        <w:rPr>
          <w:rFonts w:ascii="Times New Roman" w:hAnsi="Times New Roman" w:cs="Times New Roman"/>
          <w:bCs/>
          <w:sz w:val="24"/>
          <w:szCs w:val="24"/>
        </w:rPr>
        <w:t>for manuscript.</w:t>
      </w:r>
    </w:p>
    <w:p w14:paraId="6B127965" w14:textId="4D1F3830" w:rsidR="00D82B28" w:rsidRPr="005910D3" w:rsidRDefault="00D82B28" w:rsidP="00026B47">
      <w:pPr>
        <w:pStyle w:val="Normal1"/>
        <w:spacing w:after="240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data</w:t>
      </w:r>
      <w:r w:rsidRPr="00D82B28">
        <w:rPr>
          <w:rFonts w:ascii="Times New Roman" w:hAnsi="Times New Roman" w:cs="Times New Roman"/>
          <w:bCs/>
          <w:sz w:val="24"/>
          <w:szCs w:val="24"/>
        </w:rPr>
        <w:t xml:space="preserve"> were analyzed for assumptions of homoscedasticity of variance (Brown-Forsythe) and normality of errors using PROC UNIVARIATE, then outliers were removed according to test procedures (Anderson-Darling, Shapiro-Wilk T and, Cramér -von Mises Test). Considering this information, each treatment had 7, 6, 3, 5, 5, 3 and 6 repetitions, for treatments 1, 2, 3, 4, 5, 6 and 7, respectively.</w:t>
      </w:r>
    </w:p>
    <w:p w14:paraId="358E8198" w14:textId="77777777" w:rsidR="00763F79" w:rsidRPr="00A75D0E" w:rsidRDefault="00763F79" w:rsidP="00D041A1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eportManoela;</w:t>
      </w:r>
    </w:p>
    <w:p w14:paraId="370E7F8F" w14:textId="77777777" w:rsidR="00763F79" w:rsidRPr="00A75D0E" w:rsidRDefault="00763F79" w:rsidP="00D041A1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inpu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bs Cage Treatments$ RP Level FeedIntake EggProduction EggWeight InitialBW FinalBW;</w:t>
      </w:r>
    </w:p>
    <w:p w14:paraId="42405489" w14:textId="77777777" w:rsidR="00763F79" w:rsidRPr="00A75D0E" w:rsidRDefault="00763F79" w:rsidP="00D041A1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car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8F7DF77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.52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7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15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3.85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7.860</w:t>
      </w:r>
    </w:p>
    <w:p w14:paraId="1844ADF4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.47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8.57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.88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9.9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3.840</w:t>
      </w:r>
    </w:p>
    <w:p w14:paraId="1DD21554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3.6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4.09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31.720</w:t>
      </w:r>
    </w:p>
    <w:p w14:paraId="1F88E706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53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.2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6.98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7.14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0.990</w:t>
      </w:r>
    </w:p>
    <w:p w14:paraId="62138ACC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.20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5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.7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8.9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5.240</w:t>
      </w:r>
    </w:p>
    <w:p w14:paraId="22C0A81A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.02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3.05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6.510</w:t>
      </w:r>
    </w:p>
    <w:p w14:paraId="53FDA7D0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2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.7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.2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07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5.2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2.270</w:t>
      </w:r>
    </w:p>
    <w:p w14:paraId="451BC382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.93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.55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4.7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6.800</w:t>
      </w:r>
    </w:p>
    <w:p w14:paraId="5528301C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.79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2.1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.97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1.8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9.540</w:t>
      </w:r>
    </w:p>
    <w:p w14:paraId="01CA92DE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.5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1.4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9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5.0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7.720</w:t>
      </w:r>
    </w:p>
    <w:p w14:paraId="53710951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.73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8.57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87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6.9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33.410</w:t>
      </w:r>
    </w:p>
    <w:p w14:paraId="327F4AE3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.06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6.4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56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9.26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4.470</w:t>
      </w:r>
    </w:p>
    <w:p w14:paraId="5868A481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36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.79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6.4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87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1.44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31.280</w:t>
      </w:r>
    </w:p>
    <w:p w14:paraId="417BD1FD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48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.48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7.1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11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3.07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38.720</w:t>
      </w:r>
    </w:p>
    <w:p w14:paraId="4633AAAE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48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.94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9.2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8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5.5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0.050</w:t>
      </w:r>
    </w:p>
    <w:p w14:paraId="4727B1E6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48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.88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7.1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88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8.49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1.870</w:t>
      </w:r>
    </w:p>
    <w:p w14:paraId="58E0927B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6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1.23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2.1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69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9.18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8.360</w:t>
      </w:r>
    </w:p>
    <w:p w14:paraId="3A604EED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6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.1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8.57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.34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0.3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6.620</w:t>
      </w:r>
    </w:p>
    <w:p w14:paraId="1BC0B690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6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.4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8.57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37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5.0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2.200</w:t>
      </w:r>
    </w:p>
    <w:p w14:paraId="4B286B55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6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.58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74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6.8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2.630</w:t>
      </w:r>
    </w:p>
    <w:p w14:paraId="68AA7E7B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lastRenderedPageBreak/>
        <w:t>2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6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.94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67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17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1.75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0.020</w:t>
      </w:r>
    </w:p>
    <w:p w14:paraId="6FC33662" w14:textId="213C2786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9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5.7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.00011.70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97.97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0.750</w:t>
      </w:r>
    </w:p>
    <w:p w14:paraId="2F0A378D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9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1.8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2.1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19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7.6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8.770</w:t>
      </w:r>
    </w:p>
    <w:p w14:paraId="3601F011" w14:textId="77777777" w:rsidR="00763F79" w:rsidRPr="00A75D0E" w:rsidRDefault="00763F79" w:rsidP="00026B4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9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4.5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9.2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32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0.6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6.790</w:t>
      </w:r>
    </w:p>
    <w:p w14:paraId="03639FD6" w14:textId="77777777" w:rsidR="00763F79" w:rsidRPr="00A75D0E" w:rsidRDefault="00763F79" w:rsidP="00026B4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9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3.41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6.4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03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6.4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1.570</w:t>
      </w:r>
    </w:p>
    <w:p w14:paraId="1FF77830" w14:textId="77777777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0.90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1.74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.75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0.7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1.100</w:t>
      </w:r>
    </w:p>
    <w:p w14:paraId="73CA79B0" w14:textId="77777777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2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5.69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6.4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.60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2.18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7.370</w:t>
      </w:r>
    </w:p>
    <w:p w14:paraId="39AB543E" w14:textId="77777777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2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7.19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72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6.3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3.400</w:t>
      </w:r>
    </w:p>
    <w:p w14:paraId="7CCB9960" w14:textId="31C22EB1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21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4.09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.0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0.254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71.96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55.030</w:t>
      </w:r>
    </w:p>
    <w:p w14:paraId="29C7E353" w14:textId="0185F733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0.76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9.84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50.4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46.050</w:t>
      </w:r>
    </w:p>
    <w:p w14:paraId="7468ACE8" w14:textId="1130765E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8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.84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.0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8.88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2.27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41.960</w:t>
      </w:r>
    </w:p>
    <w:p w14:paraId="6EBE449A" w14:textId="77777777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6.51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2.85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1.61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96.9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7.560</w:t>
      </w:r>
    </w:p>
    <w:p w14:paraId="145ABFC2" w14:textId="0B39B57D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9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1.95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.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.00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8.00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6.320</w:t>
      </w:r>
    </w:p>
    <w:p w14:paraId="787B3A08" w14:textId="77777777" w:rsidR="00763F79" w:rsidRPr="00A75D0E" w:rsidRDefault="00763F79" w:rsidP="00026B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2.62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89.28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9.84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5.54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65.630</w:t>
      </w:r>
    </w:p>
    <w:p w14:paraId="390BF5AA" w14:textId="77777777" w:rsidR="001E3A0B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2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T1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.456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23.783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00.00</w:t>
      </w:r>
      <w:r w:rsidR="00026B47"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10.895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81.920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ab/>
        <w:t>177.450</w:t>
      </w:r>
    </w:p>
    <w:p w14:paraId="2CB46BB0" w14:textId="0A45F671" w:rsidR="001E3A0B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09ACD657" w14:textId="2CE372B6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46A78DD0" w14:textId="77777777" w:rsidR="00763F79" w:rsidRPr="00A75D0E" w:rsidRDefault="00763F79" w:rsidP="00026B4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print;</w:t>
      </w:r>
    </w:p>
    <w:p w14:paraId="63A11A07" w14:textId="487AC130" w:rsidR="00763F79" w:rsidRPr="00A75D0E" w:rsidRDefault="00763F79" w:rsidP="001E3A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285220F9" w14:textId="32CC9947" w:rsidR="001E3A0B" w:rsidRPr="00A75D0E" w:rsidRDefault="00102616" w:rsidP="0010261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termination of parameters</w:t>
      </w:r>
    </w:p>
    <w:p w14:paraId="36705DB4" w14:textId="77777777" w:rsidR="00763F79" w:rsidRPr="005910D3" w:rsidRDefault="00763F79" w:rsidP="00763F79">
      <w:pPr>
        <w:rPr>
          <w:rFonts w:ascii="Times New Roman" w:hAnsi="Times New Roman" w:cs="Times New Roman"/>
          <w:sz w:val="24"/>
          <w:szCs w:val="24"/>
        </w:rPr>
      </w:pPr>
      <w:r w:rsidRPr="00184266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5910D3">
        <w:rPr>
          <w:rFonts w:ascii="Times New Roman" w:hAnsi="Times New Roman" w:cs="Times New Roman"/>
          <w:sz w:val="24"/>
          <w:szCs w:val="24"/>
        </w:rPr>
        <w:t xml:space="preserve"> ReportManoela; set ReportManoela;</w:t>
      </w:r>
    </w:p>
    <w:p w14:paraId="0FC79018" w14:textId="77777777" w:rsidR="00763F79" w:rsidRPr="001E3A0B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rginineIntake=(FeedIntake*(Level/100))*1000;</w:t>
      </w:r>
    </w:p>
    <w:p w14:paraId="75EFAA0E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EggMass=(EggProduction/100)*EggWeight;</w:t>
      </w:r>
    </w:p>
    <w:p w14:paraId="065BC3EA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CPinEgg=(EggMass*(13/100)); /*/ 13% obtained from Mostafa et al. 2019 /*/</w:t>
      </w:r>
    </w:p>
    <w:p w14:paraId="09779FFC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rginEgg=CPinEgg*(5.41/100); /*/ 13% obtained from Mostafa et al. 2019 /*/</w:t>
      </w:r>
    </w:p>
    <w:p w14:paraId="4D412DF5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Deposition=ArginEgg*1000;</w:t>
      </w:r>
    </w:p>
    <w:p w14:paraId="588CFEAC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BW=(((InitialBW+FinalBW)/2)/1000)**0.67;</w:t>
      </w:r>
    </w:p>
    <w:p w14:paraId="3412F130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FeedConversionRatio=(FeedIntake/EggMass);</w:t>
      </w:r>
    </w:p>
    <w:p w14:paraId="55BB9D12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FeedEfficiency=(EggMass/FeedIntake);</w:t>
      </w:r>
    </w:p>
    <w:p w14:paraId="1985A531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ChangeWG=(FinalBW-InitialBW);</w:t>
      </w:r>
    </w:p>
    <w:p w14:paraId="371F00A0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CPBbodyComposition=(ChangeWG*(20.3/100))/56; /*/ 56 days Trial period /*/ </w:t>
      </w:r>
    </w:p>
    <w:p w14:paraId="3B67B9F7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lastRenderedPageBreak/>
        <w:t>ArginineChangeBW=(CPBBodyComposition*(9.40/100))*1000; /*/ 9.40=(10.76+8.04)/2 - Sharif et al 2019 /*/</w:t>
      </w:r>
    </w:p>
    <w:p w14:paraId="15560948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EMMBW=EggMass/MBW;</w:t>
      </w:r>
    </w:p>
    <w:p w14:paraId="20AECCC0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y=Deposition;</w:t>
      </w:r>
    </w:p>
    <w:p w14:paraId="6CF1A110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y1=Deposition/MBW;</w:t>
      </w:r>
    </w:p>
    <w:p w14:paraId="0CBCCF50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x=ArginineIntake/MBW;</w:t>
      </w:r>
    </w:p>
    <w:p w14:paraId="4269E423" w14:textId="77777777" w:rsidR="00763F79" w:rsidRPr="00D82B28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sz w:val="24"/>
          <w:szCs w:val="24"/>
          <w:lang w:val="en-US"/>
        </w:rPr>
        <w:t>Maintenance=(90*MBW);</w:t>
      </w:r>
    </w:p>
    <w:p w14:paraId="7361F5C4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x1=(ArginineIntake-Maintenance)/MBW;</w:t>
      </w:r>
    </w:p>
    <w:p w14:paraId="101E655B" w14:textId="77777777" w:rsidR="00763F79" w:rsidRPr="00A75D0E" w:rsidRDefault="00763F79" w:rsidP="001E3A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x2=(ArginineIntake-(Maintenance+abs(ArginineChangeBW)))/MBW;</w:t>
      </w:r>
    </w:p>
    <w:p w14:paraId="4E9D332F" w14:textId="77777777" w:rsidR="00763F79" w:rsidRPr="00A75D0E" w:rsidRDefault="00763F79" w:rsidP="001E3A0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7FC174E7" w14:textId="77777777" w:rsidR="00763F79" w:rsidRPr="00A75D0E" w:rsidRDefault="00763F79" w:rsidP="001E3A0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print; run;</w:t>
      </w:r>
    </w:p>
    <w:p w14:paraId="1EB1B08E" w14:textId="77777777" w:rsidR="001E3A0B" w:rsidRPr="00A75D0E" w:rsidRDefault="001E3A0B" w:rsidP="00763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EC7F3E" w14:textId="1F818FEA" w:rsidR="00763F79" w:rsidRPr="00A75D0E" w:rsidRDefault="001E3A0B" w:rsidP="001E3A0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sponse table and ANOVA and significance for linear and quadratic effect</w:t>
      </w:r>
    </w:p>
    <w:p w14:paraId="6840B1D0" w14:textId="7140A45D" w:rsidR="00763F79" w:rsidRPr="00A75D0E" w:rsidRDefault="00763F79" w:rsidP="0010261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1E3A0B" w:rsidRPr="00A75D0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his procedure must be repeated for all variables</w:t>
      </w:r>
    </w:p>
    <w:p w14:paraId="57EE730D" w14:textId="77777777" w:rsidR="00102616" w:rsidRPr="00A75D0E" w:rsidRDefault="00102616" w:rsidP="0010261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4F2735F" w14:textId="6E20FA34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ixed 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=ReportManoela; </w:t>
      </w:r>
    </w:p>
    <w:p w14:paraId="3440D230" w14:textId="77777777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CLASS Level RP;</w:t>
      </w:r>
    </w:p>
    <w:p w14:paraId="35CC4AA3" w14:textId="77777777" w:rsidR="00763F79" w:rsidRPr="005910D3" w:rsidRDefault="00763F79" w:rsidP="00763F79">
      <w:pPr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MODEL EggProduction = Level;</w:t>
      </w:r>
    </w:p>
    <w:p w14:paraId="795828D3" w14:textId="77777777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ANDOM RP/TYPE=AR(1) SUB=RP;</w:t>
      </w:r>
    </w:p>
    <w:p w14:paraId="46233025" w14:textId="77777777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CONTRAST "EF.LIN" Level -3 -2 -1 0 1 2 3;</w:t>
      </w:r>
    </w:p>
    <w:p w14:paraId="4EFAE145" w14:textId="77777777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CONTRAST "EF.QUA" Level 5 0 -3 -4 -3 0 5;</w:t>
      </w:r>
    </w:p>
    <w:p w14:paraId="09A0E824" w14:textId="71C0AFE2" w:rsidR="00763F79" w:rsidRPr="00A75D0E" w:rsidRDefault="00102616" w:rsidP="00763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08285C1A" w14:textId="77777777" w:rsidR="00102616" w:rsidRPr="00A75D0E" w:rsidRDefault="00102616" w:rsidP="00763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D7465B" w14:textId="64B6A208" w:rsidR="00763F79" w:rsidRPr="005B3D58" w:rsidRDefault="00102616" w:rsidP="0010261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scription of the maximum and minimum response for arginine deposition in the egg, maintenance requirement and total efficiency of arginine utilization</w:t>
      </w:r>
    </w:p>
    <w:p w14:paraId="3EB304E6" w14:textId="77777777" w:rsidR="00763F79" w:rsidRPr="00A75D0E" w:rsidRDefault="00763F79" w:rsidP="00102616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4CFBE59" w14:textId="7EE3573E" w:rsidR="00763F79" w:rsidRPr="00A75D0E" w:rsidRDefault="00763F79" w:rsidP="00102616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u w:val="single"/>
          <w:lang w:val="en-US"/>
        </w:rPr>
        <w:t>Model adjusted - exponen</w:t>
      </w:r>
      <w:r w:rsidR="00102616" w:rsidRPr="00A75D0E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Pr="00A75D0E">
        <w:rPr>
          <w:rFonts w:ascii="Times New Roman" w:hAnsi="Times New Roman" w:cs="Times New Roman"/>
          <w:sz w:val="24"/>
          <w:szCs w:val="24"/>
          <w:u w:val="single"/>
          <w:lang w:val="en-US"/>
        </w:rPr>
        <w:t>ial</w:t>
      </w:r>
    </w:p>
    <w:p w14:paraId="60C65185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nlmixed 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=ReportManoela;</w:t>
      </w:r>
    </w:p>
    <w:p w14:paraId="33323874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arm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 Rmax=253 Rmin=7.4 k=0.0032 Xm=74;</w:t>
      </w:r>
    </w:p>
    <w:p w14:paraId="28AC8B84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ODEL y1~normal((Rmax-Rmin)*(1-exp(-k*(x-Xm)))+ Rmaxvar, errvar);</w:t>
      </w:r>
    </w:p>
    <w:p w14:paraId="7E710477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var~normal(0, RPvar) subject=RP;</w:t>
      </w:r>
    </w:p>
    <w:p w14:paraId="50C54E4D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(Rmax-Rmin)*(1-exp(-k*(X-Xm)))out=ppp;</w:t>
      </w:r>
    </w:p>
    <w:p w14:paraId="3C59D097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put dimensions=ddd;</w:t>
      </w:r>
    </w:p>
    <w:p w14:paraId="5CA40AEB" w14:textId="77DC6A49" w:rsidR="00763F79" w:rsidRPr="00A75D0E" w:rsidRDefault="00102616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1C43BFF3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ppp; set ppp; </w:t>
      </w:r>
    </w:p>
    <w:p w14:paraId="6E279A4D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esid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=y1-pred; </w:t>
      </w:r>
    </w:p>
    <w:p w14:paraId="005771B0" w14:textId="77777777" w:rsidR="00763F79" w:rsidRPr="005910D3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02616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p w14:paraId="35B12E33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ean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noprint data=ppp; where y1 ne .;</w:t>
      </w:r>
    </w:p>
    <w:p w14:paraId="69463C62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var y1 resid;</w:t>
      </w:r>
    </w:p>
    <w:p w14:paraId="46876C5E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utpu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=mmm uss=totss sserr css=ctotss rss1 n=nobs; run;</w:t>
      </w:r>
    </w:p>
    <w:p w14:paraId="54553A26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dd; set ddd; if descr='parameters'; run;</w:t>
      </w:r>
    </w:p>
    <w:p w14:paraId="64A4A223" w14:textId="77777777" w:rsidR="00763F79" w:rsidRPr="00D82B28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D82B28">
        <w:rPr>
          <w:rFonts w:ascii="Times New Roman" w:hAnsi="Times New Roman" w:cs="Times New Roman"/>
          <w:sz w:val="24"/>
          <w:szCs w:val="24"/>
          <w:lang w:val="en-US"/>
        </w:rPr>
        <w:t xml:space="preserve"> mmm; merge mmm ddd;</w:t>
      </w:r>
    </w:p>
    <w:p w14:paraId="1AED0CDB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square =(ctotss-sserr)/ctotss;</w:t>
      </w:r>
    </w:p>
    <w:p w14:paraId="1312F5DE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djrsquare = 1 -(sserr/(35-4-1))/(ctotss/35-1); run;</w:t>
      </w:r>
    </w:p>
    <w:p w14:paraId="596F03FD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prin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 run;</w:t>
      </w:r>
    </w:p>
    <w:p w14:paraId="12F8DF8C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reg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ppp;</w:t>
      </w:r>
    </w:p>
    <w:p w14:paraId="70A4C124" w14:textId="77777777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resid=pred;</w:t>
      </w:r>
    </w:p>
    <w:p w14:paraId="13230FFF" w14:textId="77777777" w:rsidR="00102616" w:rsidRPr="00A75D0E" w:rsidRDefault="00763F79" w:rsidP="0010261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25338FB8" w14:textId="77777777" w:rsidR="00102616" w:rsidRPr="00A75D0E" w:rsidRDefault="00763F79" w:rsidP="0010261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c print; </w:t>
      </w:r>
    </w:p>
    <w:p w14:paraId="24BD7C88" w14:textId="2ACBC1CE" w:rsidR="00763F79" w:rsidRPr="00A75D0E" w:rsidRDefault="00763F79" w:rsidP="0010261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145F28FA" w14:textId="00CBF03B" w:rsidR="00763F79" w:rsidRPr="005B3D58" w:rsidRDefault="00763F79" w:rsidP="0010261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Model adjusted - </w:t>
      </w:r>
      <w:r w:rsidR="00102616" w:rsidRPr="005B3D58">
        <w:rPr>
          <w:rFonts w:ascii="Times" w:hAnsi="Times"/>
          <w:b/>
          <w:bCs/>
          <w:sz w:val="24"/>
          <w:u w:val="single"/>
          <w:lang w:val="en-US"/>
        </w:rPr>
        <w:t>saturation kinetics</w:t>
      </w:r>
    </w:p>
    <w:p w14:paraId="21B3C1CF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nlmixed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ReportManoela;</w:t>
      </w:r>
    </w:p>
    <w:p w14:paraId="081EE484" w14:textId="77777777" w:rsidR="00763F79" w:rsidRPr="005910D3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02616">
        <w:rPr>
          <w:rFonts w:ascii="Times New Roman" w:hAnsi="Times New Roman" w:cs="Times New Roman"/>
          <w:b/>
          <w:bCs/>
          <w:sz w:val="24"/>
          <w:szCs w:val="24"/>
        </w:rPr>
        <w:t>parms</w:t>
      </w:r>
      <w:r w:rsidRPr="005910D3">
        <w:rPr>
          <w:rFonts w:ascii="Times New Roman" w:hAnsi="Times New Roman" w:cs="Times New Roman"/>
          <w:sz w:val="24"/>
          <w:szCs w:val="24"/>
        </w:rPr>
        <w:t xml:space="preserve">  Rmax=232 b=21.1 n=3.4 k=291;</w:t>
      </w:r>
    </w:p>
    <w:p w14:paraId="243145EA" w14:textId="77777777" w:rsidR="00763F79" w:rsidRPr="005910D3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model y1~normal(((b*k**n)+(Rmax*x**n))/(k**n+x**n)+Rmaxvar, errvar);</w:t>
      </w:r>
    </w:p>
    <w:p w14:paraId="1153F10F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var~normal(0, RPvar) subject=RP;</w:t>
      </w:r>
    </w:p>
    <w:p w14:paraId="5C539820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((b*k**n)+(Rmax*x**n))/(k**n+x**n)+Rmaxvar out=ppp;</w:t>
      </w:r>
    </w:p>
    <w:p w14:paraId="0DFFEF00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put dimensions=ddd;</w:t>
      </w:r>
    </w:p>
    <w:p w14:paraId="2E8091A4" w14:textId="3382FA05" w:rsidR="00763F79" w:rsidRPr="00A75D0E" w:rsidRDefault="00102616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156014BA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ppp; set ppp; </w:t>
      </w:r>
    </w:p>
    <w:p w14:paraId="2207D660" w14:textId="77777777" w:rsidR="00763F79" w:rsidRPr="005910D3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41A1">
        <w:rPr>
          <w:rFonts w:ascii="Times New Roman" w:hAnsi="Times New Roman" w:cs="Times New Roman"/>
          <w:b/>
          <w:bCs/>
          <w:sz w:val="24"/>
          <w:szCs w:val="24"/>
        </w:rPr>
        <w:t>resid</w:t>
      </w:r>
      <w:r w:rsidRPr="005910D3">
        <w:rPr>
          <w:rFonts w:ascii="Times New Roman" w:hAnsi="Times New Roman" w:cs="Times New Roman"/>
          <w:sz w:val="24"/>
          <w:szCs w:val="24"/>
        </w:rPr>
        <w:t xml:space="preserve">=y1-pred; </w:t>
      </w:r>
    </w:p>
    <w:p w14:paraId="21B7DA33" w14:textId="77777777" w:rsidR="00763F79" w:rsidRPr="005910D3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02616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p w14:paraId="253A8848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ean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noprint data=ppp; where y1 ne .;</w:t>
      </w:r>
    </w:p>
    <w:p w14:paraId="518AFD02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var y1 resid;</w:t>
      </w:r>
    </w:p>
    <w:p w14:paraId="5C19212C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utpu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=mmm uss=totss sserr css=ctotss rss1 n=nobs; run;</w:t>
      </w:r>
    </w:p>
    <w:p w14:paraId="4B1A80F5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dd; set ddd; if descr='parameters'; run;</w:t>
      </w:r>
    </w:p>
    <w:p w14:paraId="52D20707" w14:textId="77777777" w:rsidR="00763F79" w:rsidRPr="00D82B28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</w:t>
      </w:r>
      <w:r w:rsidRPr="00D82B28">
        <w:rPr>
          <w:rFonts w:ascii="Times New Roman" w:hAnsi="Times New Roman" w:cs="Times New Roman"/>
          <w:sz w:val="24"/>
          <w:szCs w:val="24"/>
          <w:lang w:val="en-US"/>
        </w:rPr>
        <w:t xml:space="preserve"> mmm; merge mmm ddd;</w:t>
      </w:r>
    </w:p>
    <w:p w14:paraId="5E647115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square =(ctotss-sserr)/ctotss;</w:t>
      </w:r>
    </w:p>
    <w:p w14:paraId="4E530ECA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djrsquare = 1 -(sserr/(35-4-1))/(ctotss/35-1); run;</w:t>
      </w:r>
    </w:p>
    <w:p w14:paraId="28BD07A4" w14:textId="77777777" w:rsidR="00D041A1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prin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636B4541" w14:textId="76294806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254CC1B5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reg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ppp;</w:t>
      </w:r>
    </w:p>
    <w:p w14:paraId="0CAFF03C" w14:textId="77777777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odel resid=pred;</w:t>
      </w:r>
    </w:p>
    <w:p w14:paraId="4642D788" w14:textId="77777777" w:rsidR="00D041A1" w:rsidRPr="00A75D0E" w:rsidRDefault="00763F79" w:rsidP="00D041A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4F7713B3" w14:textId="77777777" w:rsidR="00D041A1" w:rsidRPr="00A75D0E" w:rsidRDefault="00763F79" w:rsidP="00D041A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c print; </w:t>
      </w:r>
    </w:p>
    <w:p w14:paraId="549FD91B" w14:textId="0D534B29" w:rsidR="00763F79" w:rsidRPr="00A75D0E" w:rsidRDefault="00763F79" w:rsidP="00D041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64D3BAA0" w14:textId="77777777" w:rsidR="005B3D58" w:rsidRDefault="005B3D58" w:rsidP="00352DC6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3C2AFA1" w14:textId="34F6381F" w:rsidR="00763F79" w:rsidRPr="005B3D58" w:rsidRDefault="00D041A1" w:rsidP="00352DC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iquid efficiency of arginine utilization for egg production</w:t>
      </w:r>
    </w:p>
    <w:p w14:paraId="4006D6FD" w14:textId="3DE794EF" w:rsidR="00763F79" w:rsidRPr="005B3D58" w:rsidRDefault="00E25602" w:rsidP="00997EC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B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roken line </w:t>
      </w:r>
      <w:r w:rsidR="00997ECC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using correction: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Kt - total</w:t>
      </w:r>
      <w:r w:rsidR="00997ECC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efficiency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y1 ver</w:t>
      </w:r>
      <w:r w:rsidR="00997ECC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us x </w:t>
      </w:r>
      <w:r w:rsidR="00997ECC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s a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regressor</w:t>
      </w:r>
    </w:p>
    <w:p w14:paraId="7849740E" w14:textId="77777777" w:rsidR="005B3D58" w:rsidRPr="00A75D0E" w:rsidRDefault="005B3D58" w:rsidP="00997ECC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172754F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7ECC">
        <w:rPr>
          <w:rFonts w:ascii="Times New Roman" w:hAnsi="Times New Roman" w:cs="Times New Roman"/>
          <w:b/>
          <w:bCs/>
          <w:sz w:val="24"/>
          <w:szCs w:val="24"/>
        </w:rPr>
        <w:t>proc nlmixed</w:t>
      </w:r>
      <w:r w:rsidRPr="005910D3">
        <w:rPr>
          <w:rFonts w:ascii="Times New Roman" w:hAnsi="Times New Roman" w:cs="Times New Roman"/>
          <w:sz w:val="24"/>
          <w:szCs w:val="24"/>
        </w:rPr>
        <w:t xml:space="preserve"> data=ReportManoela;</w:t>
      </w:r>
    </w:p>
    <w:p w14:paraId="7F0B49E3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parms Rmax=250 U=12.698 R=230;</w:t>
      </w:r>
    </w:p>
    <w:p w14:paraId="6F1E82C5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Z1=(x&lt;R)*(R-x);</w:t>
      </w:r>
    </w:p>
    <w:p w14:paraId="008BC2C5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MODEL y1~normal (Rmax+U*(Z1) + Rmaxvar, errvar);</w:t>
      </w:r>
    </w:p>
    <w:p w14:paraId="0CBBB525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var~normal(0, RPvar) subject=RP;</w:t>
      </w:r>
    </w:p>
    <w:p w14:paraId="1820FB0D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+U*(Z1) + Rmaxvar out=ppp;</w:t>
      </w:r>
    </w:p>
    <w:p w14:paraId="444BDFF3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put dimensions=ddd;</w:t>
      </w:r>
    </w:p>
    <w:p w14:paraId="2DDB54A4" w14:textId="389256E8" w:rsidR="00763F79" w:rsidRPr="00A75D0E" w:rsidRDefault="00997ECC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524AF430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ppp; set ppp; </w:t>
      </w:r>
    </w:p>
    <w:p w14:paraId="2086C2C3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resid=y1-pred; </w:t>
      </w:r>
    </w:p>
    <w:p w14:paraId="6CEA66D6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7ECC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p w14:paraId="77782230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ean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noprint data=ppp; where y1 ne .;</w:t>
      </w:r>
    </w:p>
    <w:p w14:paraId="56C494C8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var y1 resid;</w:t>
      </w:r>
    </w:p>
    <w:p w14:paraId="4E8C948C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utpu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=mmm uss=totss sserr css=ctotss rss1 n=nobs; run;</w:t>
      </w:r>
    </w:p>
    <w:p w14:paraId="022B9B2D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dd; set ddd; if descr='parameters'; run;</w:t>
      </w:r>
    </w:p>
    <w:p w14:paraId="5DECB86E" w14:textId="77777777" w:rsidR="00763F79" w:rsidRPr="00D82B28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D82B28">
        <w:rPr>
          <w:rFonts w:ascii="Times New Roman" w:hAnsi="Times New Roman" w:cs="Times New Roman"/>
          <w:sz w:val="24"/>
          <w:szCs w:val="24"/>
          <w:lang w:val="en-US"/>
        </w:rPr>
        <w:t xml:space="preserve"> mmm; merge mmm ddd;</w:t>
      </w:r>
    </w:p>
    <w:p w14:paraId="5D6C3ECF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square =(ctotss-sserr)/ctotss;</w:t>
      </w:r>
    </w:p>
    <w:p w14:paraId="1CB27CCB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djrsquare = 1 -(sserr/(35-3-1))/(ctotss/35-1); run;</w:t>
      </w:r>
    </w:p>
    <w:p w14:paraId="066A3950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roc print; 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4256311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reg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ppp;</w:t>
      </w:r>
    </w:p>
    <w:p w14:paraId="19565513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odel resid=pred;</w:t>
      </w:r>
    </w:p>
    <w:p w14:paraId="5DB19CF3" w14:textId="77777777" w:rsidR="00E25602" w:rsidRPr="00A75D0E" w:rsidRDefault="00763F79" w:rsidP="00E2560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un;proc print; </w:t>
      </w:r>
    </w:p>
    <w:p w14:paraId="200A81D6" w14:textId="2B224B5B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4E23B09B" w14:textId="77777777" w:rsidR="00763F79" w:rsidRPr="00A75D0E" w:rsidRDefault="00763F79" w:rsidP="00763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AF72F" w14:textId="40997874" w:rsidR="00763F79" w:rsidRPr="005B3D58" w:rsidRDefault="00E25602" w:rsidP="00E2560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B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oken line u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ing correction: 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 liquid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correcting maintenance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, 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raditional 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y1 ver</w:t>
      </w:r>
      <w:r w:rsidR="00D52655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us x1 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s a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regressor </w:t>
      </w:r>
    </w:p>
    <w:p w14:paraId="5329ADD9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5602">
        <w:rPr>
          <w:rFonts w:ascii="Times New Roman" w:hAnsi="Times New Roman" w:cs="Times New Roman"/>
          <w:b/>
          <w:bCs/>
          <w:sz w:val="24"/>
          <w:szCs w:val="24"/>
        </w:rPr>
        <w:t>proc nlmixed</w:t>
      </w:r>
      <w:r w:rsidRPr="005910D3">
        <w:rPr>
          <w:rFonts w:ascii="Times New Roman" w:hAnsi="Times New Roman" w:cs="Times New Roman"/>
          <w:sz w:val="24"/>
          <w:szCs w:val="24"/>
        </w:rPr>
        <w:t xml:space="preserve"> data=ReportManoela;</w:t>
      </w:r>
    </w:p>
    <w:p w14:paraId="00FF4DA1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parms Rmax=250 U=12.698 R=230;</w:t>
      </w:r>
    </w:p>
    <w:p w14:paraId="5D51CD43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Z1=(x1&lt;R)*(R-x1);</w:t>
      </w:r>
    </w:p>
    <w:p w14:paraId="263C70E3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MODEL y1~normal (Rmax+U*(Z1) + Rmaxvar, errvar);</w:t>
      </w:r>
    </w:p>
    <w:p w14:paraId="77C388D5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var~normal(0, RPvar) subject=RP;</w:t>
      </w:r>
    </w:p>
    <w:p w14:paraId="23654173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+U*(Z1) + Rmaxvar out=ppp;</w:t>
      </w:r>
    </w:p>
    <w:p w14:paraId="7E8CAC2B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put dimensions=ddd;</w:t>
      </w:r>
    </w:p>
    <w:p w14:paraId="75B5F430" w14:textId="12ECA1EE" w:rsidR="00763F79" w:rsidRPr="00A75D0E" w:rsidRDefault="00E25602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6065DE54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ppp; set ppp; </w:t>
      </w:r>
    </w:p>
    <w:p w14:paraId="3F0F3753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resid=y1-pred; </w:t>
      </w:r>
    </w:p>
    <w:p w14:paraId="45CA39D4" w14:textId="77777777" w:rsidR="00763F79" w:rsidRPr="005910D3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5602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p w14:paraId="7A194936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ean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noprint data=ppp; where y1 ne .;</w:t>
      </w:r>
    </w:p>
    <w:p w14:paraId="371A9C98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var y1 resid;</w:t>
      </w:r>
    </w:p>
    <w:p w14:paraId="12F6565A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output out=mmm uss=totss sserr css=ctotss rss1 n=nobs; run;</w:t>
      </w:r>
    </w:p>
    <w:p w14:paraId="0F5B7A17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dd; set ddd; if descr='parameters'; run;</w:t>
      </w:r>
    </w:p>
    <w:p w14:paraId="43676B18" w14:textId="77777777" w:rsidR="00763F79" w:rsidRPr="00D82B28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D82B28">
        <w:rPr>
          <w:rFonts w:ascii="Times New Roman" w:hAnsi="Times New Roman" w:cs="Times New Roman"/>
          <w:sz w:val="24"/>
          <w:szCs w:val="24"/>
          <w:lang w:val="en-US"/>
        </w:rPr>
        <w:t xml:space="preserve"> mmm; merge mmm ddd;</w:t>
      </w:r>
    </w:p>
    <w:p w14:paraId="71844E09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square =(ctotss-sserr)/ctotss;</w:t>
      </w:r>
    </w:p>
    <w:p w14:paraId="7BB292B2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djrsquare = 1 -(sserr/(35-3-1))/(ctotss/35-1); run;</w:t>
      </w:r>
    </w:p>
    <w:p w14:paraId="0CB2B85E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print; 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F57B1CF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reg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ppp;</w:t>
      </w:r>
    </w:p>
    <w:p w14:paraId="224D2CDD" w14:textId="77777777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odel resid=pred;</w:t>
      </w:r>
    </w:p>
    <w:p w14:paraId="5AD87116" w14:textId="77777777" w:rsidR="00E25602" w:rsidRPr="00A75D0E" w:rsidRDefault="00763F79" w:rsidP="00E2560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un;proc print; </w:t>
      </w:r>
    </w:p>
    <w:p w14:paraId="05BEEBE3" w14:textId="1B0CF324" w:rsidR="00763F79" w:rsidRPr="00A75D0E" w:rsidRDefault="00763F79" w:rsidP="00E256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49C5A07" w14:textId="4615B984" w:rsidR="00763F79" w:rsidRPr="005B3D58" w:rsidRDefault="00D52655" w:rsidP="00D5265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Broken 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line 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using correction: K liquid correcting maintenance 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+ 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mobilization 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y1 ver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763F79"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us x2 </w:t>
      </w:r>
      <w:r w:rsidRPr="005B3D5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s a regressor</w:t>
      </w:r>
    </w:p>
    <w:p w14:paraId="6D3689EB" w14:textId="77777777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655">
        <w:rPr>
          <w:rFonts w:ascii="Times New Roman" w:hAnsi="Times New Roman" w:cs="Times New Roman"/>
          <w:b/>
          <w:bCs/>
          <w:sz w:val="24"/>
          <w:szCs w:val="24"/>
        </w:rPr>
        <w:lastRenderedPageBreak/>
        <w:t>proc nlmixed</w:t>
      </w:r>
      <w:r w:rsidRPr="005910D3">
        <w:rPr>
          <w:rFonts w:ascii="Times New Roman" w:hAnsi="Times New Roman" w:cs="Times New Roman"/>
          <w:sz w:val="24"/>
          <w:szCs w:val="24"/>
        </w:rPr>
        <w:t xml:space="preserve"> data=ReportManoela;</w:t>
      </w:r>
    </w:p>
    <w:p w14:paraId="6055F23B" w14:textId="77777777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parms Rmax=250 U=12.698 R=230;</w:t>
      </w:r>
    </w:p>
    <w:p w14:paraId="5C3AB6FF" w14:textId="77777777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Z1=(x2&lt;R)*(R-x2);</w:t>
      </w:r>
    </w:p>
    <w:p w14:paraId="538B2E40" w14:textId="77777777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10D3">
        <w:rPr>
          <w:rFonts w:ascii="Times New Roman" w:hAnsi="Times New Roman" w:cs="Times New Roman"/>
          <w:sz w:val="24"/>
          <w:szCs w:val="24"/>
        </w:rPr>
        <w:t>MODEL y1~normal (Rmax+U*(Z1) + Rmaxvar, errvar);</w:t>
      </w:r>
    </w:p>
    <w:p w14:paraId="1D7A3062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ndom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Rmaxvar~normal(0, RPvar) subject=RP;</w:t>
      </w:r>
    </w:p>
    <w:p w14:paraId="739EDEFD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Rmax+U*(Z1) + Rmaxvar out=ppp;</w:t>
      </w:r>
    </w:p>
    <w:p w14:paraId="30DD8360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od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output dimensions=ddd;</w:t>
      </w:r>
    </w:p>
    <w:p w14:paraId="3D05D045" w14:textId="53745503" w:rsidR="00763F79" w:rsidRPr="00A75D0E" w:rsidRDefault="00D52655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="00763F79"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2313AB1A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ppp; set ppp; </w:t>
      </w:r>
    </w:p>
    <w:p w14:paraId="4497DB96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resid=y1-pred; </w:t>
      </w:r>
    </w:p>
    <w:p w14:paraId="10CFECDA" w14:textId="77777777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655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p w14:paraId="13BE1521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means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noprint data=ppp; where y1 ne .;</w:t>
      </w:r>
    </w:p>
    <w:p w14:paraId="7E3D53B9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var y1 resid;</w:t>
      </w:r>
    </w:p>
    <w:p w14:paraId="11C1DE04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put 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out=mmm uss=totss sserr css=ctotss rss1 n=nobs; run;</w:t>
      </w:r>
    </w:p>
    <w:p w14:paraId="556EF207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dd; set ddd; if descr='parameters'; run;</w:t>
      </w:r>
    </w:p>
    <w:p w14:paraId="1C47E7B0" w14:textId="77777777" w:rsidR="00763F79" w:rsidRPr="00D82B28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2B28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D82B28">
        <w:rPr>
          <w:rFonts w:ascii="Times New Roman" w:hAnsi="Times New Roman" w:cs="Times New Roman"/>
          <w:sz w:val="24"/>
          <w:szCs w:val="24"/>
          <w:lang w:val="en-US"/>
        </w:rPr>
        <w:t xml:space="preserve"> mmm; merge mmm ddd;</w:t>
      </w:r>
    </w:p>
    <w:p w14:paraId="0D90090E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rsquare =(ctotss-sserr)/ctotss;</w:t>
      </w:r>
    </w:p>
    <w:p w14:paraId="69B827D0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adjrsquare = 1 -(sserr/(35-3-1))/(ctotss/35-1); run;</w:t>
      </w:r>
    </w:p>
    <w:p w14:paraId="3D450B0C" w14:textId="77777777" w:rsidR="00D52655" w:rsidRPr="00A75D0E" w:rsidRDefault="00763F79" w:rsidP="00D5265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c print; </w:t>
      </w:r>
    </w:p>
    <w:p w14:paraId="58DC4C93" w14:textId="30EE33C6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16728077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 reg</w:t>
      </w:r>
      <w:r w:rsidRPr="00A75D0E">
        <w:rPr>
          <w:rFonts w:ascii="Times New Roman" w:hAnsi="Times New Roman" w:cs="Times New Roman"/>
          <w:sz w:val="24"/>
          <w:szCs w:val="24"/>
          <w:lang w:val="en-US"/>
        </w:rPr>
        <w:t xml:space="preserve"> data=ppp;</w:t>
      </w:r>
    </w:p>
    <w:p w14:paraId="41B71FA2" w14:textId="77777777" w:rsidR="00763F79" w:rsidRPr="00A75D0E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sz w:val="24"/>
          <w:szCs w:val="24"/>
          <w:lang w:val="en-US"/>
        </w:rPr>
        <w:t>model resid=pred;</w:t>
      </w:r>
    </w:p>
    <w:p w14:paraId="63208110" w14:textId="77777777" w:rsidR="00D52655" w:rsidRPr="00A75D0E" w:rsidRDefault="00763F79" w:rsidP="00D5265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>run;</w:t>
      </w:r>
    </w:p>
    <w:p w14:paraId="4883A50B" w14:textId="77777777" w:rsidR="00D52655" w:rsidRPr="00A75D0E" w:rsidRDefault="00763F79" w:rsidP="00D5265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c print; </w:t>
      </w:r>
    </w:p>
    <w:p w14:paraId="2E9CA130" w14:textId="71042EC8" w:rsidR="00763F79" w:rsidRPr="005910D3" w:rsidRDefault="00763F79" w:rsidP="00D526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2655">
        <w:rPr>
          <w:rFonts w:ascii="Times New Roman" w:hAnsi="Times New Roman" w:cs="Times New Roman"/>
          <w:b/>
          <w:bCs/>
          <w:sz w:val="24"/>
          <w:szCs w:val="24"/>
        </w:rPr>
        <w:t>run</w:t>
      </w:r>
      <w:r w:rsidRPr="005910D3">
        <w:rPr>
          <w:rFonts w:ascii="Times New Roman" w:hAnsi="Times New Roman" w:cs="Times New Roman"/>
          <w:sz w:val="24"/>
          <w:szCs w:val="24"/>
        </w:rPr>
        <w:t>;</w:t>
      </w:r>
    </w:p>
    <w:sectPr w:rsidR="00763F79" w:rsidRPr="00591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F79"/>
    <w:rsid w:val="00026B47"/>
    <w:rsid w:val="00102616"/>
    <w:rsid w:val="00184266"/>
    <w:rsid w:val="001E3A0B"/>
    <w:rsid w:val="00352DC6"/>
    <w:rsid w:val="005910D3"/>
    <w:rsid w:val="005B3D58"/>
    <w:rsid w:val="005B6FF0"/>
    <w:rsid w:val="00763F79"/>
    <w:rsid w:val="00772D5F"/>
    <w:rsid w:val="00796D94"/>
    <w:rsid w:val="008226AD"/>
    <w:rsid w:val="00823652"/>
    <w:rsid w:val="00952FB3"/>
    <w:rsid w:val="00997ECC"/>
    <w:rsid w:val="00A75D0E"/>
    <w:rsid w:val="00C14282"/>
    <w:rsid w:val="00D041A1"/>
    <w:rsid w:val="00D52655"/>
    <w:rsid w:val="00D82B28"/>
    <w:rsid w:val="00E25602"/>
    <w:rsid w:val="00FC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F7BA6"/>
  <w15:chartTrackingRefBased/>
  <w15:docId w15:val="{354B738F-131B-4AB8-836C-B4B79B25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FC0BD3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12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a Garcia</dc:creator>
  <cp:keywords/>
  <dc:description/>
  <cp:lastModifiedBy>Manoela Garcia</cp:lastModifiedBy>
  <cp:revision>3</cp:revision>
  <dcterms:created xsi:type="dcterms:W3CDTF">2022-06-12T20:47:00Z</dcterms:created>
  <dcterms:modified xsi:type="dcterms:W3CDTF">2022-06-22T19:46:00Z</dcterms:modified>
</cp:coreProperties>
</file>